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19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6"/>
      </w:tblGrid>
      <w:tr w:rsidR="00C4500B" w:rsidRPr="00CC26FF" w14:paraId="7B0CE70D" w14:textId="77777777" w:rsidTr="00C4500B">
        <w:trPr>
          <w:trHeight w:val="312"/>
        </w:trPr>
        <w:tc>
          <w:tcPr>
            <w:tcW w:w="1905" w:type="dxa"/>
            <w:tcBorders>
              <w:bottom w:val="single" w:sz="4" w:space="0" w:color="auto"/>
            </w:tcBorders>
          </w:tcPr>
          <w:p w14:paraId="44BB8230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bookmarkStart w:id="0" w:name="_GoBack"/>
            <w:r w:rsidRPr="00CC26FF">
              <w:rPr>
                <w:rFonts w:ascii="Arial" w:hAnsi="Arial" w:cs="Arial"/>
                <w:sz w:val="24"/>
              </w:rPr>
              <w:t>Replicat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687E36E3" w14:textId="0EE649A8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/>
                <w:sz w:val="24"/>
              </w:rPr>
              <w:t>Field of view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4D0C9F4B" w14:textId="33A45938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/>
                <w:sz w:val="24"/>
              </w:rPr>
              <w:t>VLT DNA</w:t>
            </w:r>
            <w:r w:rsidRPr="00CC26FF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847F19C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/>
                <w:sz w:val="24"/>
              </w:rPr>
              <w:t>DAPI</w:t>
            </w:r>
          </w:p>
        </w:tc>
      </w:tr>
      <w:tr w:rsidR="00C4500B" w:rsidRPr="00CC26FF" w14:paraId="1C373519" w14:textId="77777777" w:rsidTr="00C4500B">
        <w:trPr>
          <w:trHeight w:val="312"/>
        </w:trPr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3908E7D1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25B20DC6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3AC73E65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17</w:t>
            </w:r>
          </w:p>
        </w:tc>
        <w:tc>
          <w:tcPr>
            <w:tcW w:w="1906" w:type="dxa"/>
            <w:tcBorders>
              <w:top w:val="single" w:sz="4" w:space="0" w:color="auto"/>
              <w:tl2br w:val="nil"/>
              <w:tr2bl w:val="nil"/>
            </w:tcBorders>
          </w:tcPr>
          <w:p w14:paraId="08B17DE3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281</w:t>
            </w:r>
          </w:p>
        </w:tc>
      </w:tr>
      <w:tr w:rsidR="00C4500B" w:rsidRPr="00CC26FF" w14:paraId="20D8BDF4" w14:textId="77777777" w:rsidTr="00C4500B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0CFCCC70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93B9BAF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ED06EDA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12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7D3978B5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331</w:t>
            </w:r>
          </w:p>
        </w:tc>
      </w:tr>
      <w:tr w:rsidR="00C4500B" w:rsidRPr="00CC26FF" w14:paraId="5131EEB4" w14:textId="77777777" w:rsidTr="00C4500B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35FBF968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1E9BD45D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B2EB57F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10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29F5AE71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269</w:t>
            </w:r>
          </w:p>
        </w:tc>
      </w:tr>
      <w:tr w:rsidR="00C4500B" w:rsidRPr="00CC26FF" w14:paraId="4C83EA5E" w14:textId="77777777" w:rsidTr="00C4500B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039F5E70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/>
                <w:sz w:val="24"/>
              </w:rPr>
              <w:t>Total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13F6A982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16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78D1AA41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39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1E7D6B23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881</w:t>
            </w:r>
          </w:p>
        </w:tc>
      </w:tr>
      <w:tr w:rsidR="00C4500B" w:rsidRPr="00CC26FF" w14:paraId="15D3B5B2" w14:textId="77777777" w:rsidTr="00C4500B">
        <w:trPr>
          <w:trHeight w:val="312"/>
        </w:trPr>
        <w:tc>
          <w:tcPr>
            <w:tcW w:w="1905" w:type="dxa"/>
            <w:tcBorders>
              <w:tl2br w:val="nil"/>
              <w:tr2bl w:val="nil"/>
            </w:tcBorders>
          </w:tcPr>
          <w:p w14:paraId="7BC2EB04" w14:textId="42FF931C" w:rsidR="00C4500B" w:rsidRPr="00CC26FF" w:rsidRDefault="00C4500B" w:rsidP="00C4500B">
            <w:pPr>
              <w:jc w:val="left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sz w:val="24"/>
              </w:rPr>
              <w:t>VLT DNA</w:t>
            </w:r>
            <w:r w:rsidRPr="00CC26FF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  <w:r w:rsidRPr="00CC26FF">
              <w:rPr>
                <w:rFonts w:ascii="Arial" w:hAnsi="Arial" w:cs="Arial" w:hint="eastAsia"/>
                <w:sz w:val="24"/>
              </w:rPr>
              <w:t xml:space="preserve"> cells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7FBEF49B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5BBADDC3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2ADA5AA2" w14:textId="77777777" w:rsidR="00C4500B" w:rsidRPr="00CC26FF" w:rsidRDefault="00C4500B" w:rsidP="00C4500B">
            <w:pPr>
              <w:jc w:val="center"/>
              <w:rPr>
                <w:rFonts w:ascii="Arial" w:hAnsi="Arial" w:cs="Arial"/>
                <w:sz w:val="24"/>
              </w:rPr>
            </w:pPr>
            <w:r w:rsidRPr="00CC26FF">
              <w:rPr>
                <w:rFonts w:ascii="Arial" w:hAnsi="Arial" w:cs="Arial" w:hint="eastAsia"/>
                <w:b/>
                <w:bCs/>
                <w:sz w:val="24"/>
              </w:rPr>
              <w:t>4.4%</w:t>
            </w:r>
          </w:p>
        </w:tc>
      </w:tr>
      <w:bookmarkEnd w:id="0"/>
    </w:tbl>
    <w:p w14:paraId="3704A7B2" w14:textId="77777777" w:rsidR="009A1AFE" w:rsidRDefault="009A1AFE"/>
    <w:p w14:paraId="48A21C8F" w14:textId="77777777" w:rsidR="009A1AFE" w:rsidRDefault="009A1AFE"/>
    <w:p w14:paraId="0E2E87A6" w14:textId="77777777" w:rsidR="009A1AFE" w:rsidRDefault="009A1AFE"/>
    <w:p w14:paraId="2A169BC9" w14:textId="77777777" w:rsidR="009A1AFE" w:rsidRDefault="009A1AFE"/>
    <w:p w14:paraId="40633580" w14:textId="77777777" w:rsidR="009A1AFE" w:rsidRDefault="009A1AFE"/>
    <w:p w14:paraId="39085448" w14:textId="77777777" w:rsidR="009A1AFE" w:rsidRDefault="009A1AFE"/>
    <w:p w14:paraId="377062BD" w14:textId="3CFB4192" w:rsidR="00C4500B" w:rsidRDefault="00C4500B" w:rsidP="00C4500B">
      <w:pPr>
        <w:spacing w:line="480" w:lineRule="auto"/>
        <w:rPr>
          <w:rFonts w:ascii="Arial" w:hAnsi="Arial" w:cs="Arial"/>
          <w:sz w:val="24"/>
        </w:rPr>
      </w:pPr>
      <w:r w:rsidRPr="00621513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4</w:t>
      </w:r>
      <w:r w:rsidRPr="00621513">
        <w:rPr>
          <w:rFonts w:ascii="Arial" w:hAnsi="Arial" w:cs="Arial"/>
          <w:b/>
          <w:bCs/>
          <w:sz w:val="24"/>
        </w:rPr>
        <w:t xml:space="preserve"> Table:</w:t>
      </w:r>
      <w:r w:rsidRPr="00621513">
        <w:rPr>
          <w:rFonts w:ascii="Arial" w:hAnsi="Arial" w:cs="Arial"/>
          <w:sz w:val="24"/>
        </w:rPr>
        <w:t xml:space="preserve"> Quantification of </w:t>
      </w:r>
      <w:proofErr w:type="spellStart"/>
      <w:r w:rsidRPr="00621513">
        <w:rPr>
          <w:rFonts w:ascii="Arial" w:hAnsi="Arial" w:cs="Arial"/>
          <w:sz w:val="24"/>
        </w:rPr>
        <w:t>DNAscope</w:t>
      </w:r>
      <w:proofErr w:type="spellEnd"/>
      <w:r w:rsidRPr="00621513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results obtained </w:t>
      </w:r>
      <w:r w:rsidRPr="00621513">
        <w:rPr>
          <w:rFonts w:ascii="Arial" w:hAnsi="Arial" w:cs="Arial"/>
          <w:sz w:val="24"/>
        </w:rPr>
        <w:t xml:space="preserve">at </w:t>
      </w:r>
      <w:r w:rsidR="00E220D3">
        <w:rPr>
          <w:rFonts w:ascii="Arial" w:hAnsi="Arial" w:cs="Arial"/>
          <w:sz w:val="24"/>
        </w:rPr>
        <w:t>20</w:t>
      </w:r>
      <w:r w:rsidRPr="00621513">
        <w:rPr>
          <w:rFonts w:ascii="Arial" w:hAnsi="Arial" w:cs="Arial"/>
          <w:sz w:val="24"/>
        </w:rPr>
        <w:t xml:space="preserve"> dpi in dSH-SY5Y cells infected with VZV </w:t>
      </w:r>
      <w:r>
        <w:rPr>
          <w:rFonts w:ascii="Arial" w:hAnsi="Arial" w:cs="Arial"/>
          <w:sz w:val="24"/>
        </w:rPr>
        <w:t xml:space="preserve">and incubated with ACV during </w:t>
      </w:r>
      <w:r w:rsidR="00E220D3">
        <w:rPr>
          <w:rFonts w:ascii="Arial" w:hAnsi="Arial" w:cs="Arial"/>
          <w:sz w:val="24"/>
        </w:rPr>
        <w:t>6</w:t>
      </w:r>
      <w:r w:rsidRPr="00621513">
        <w:rPr>
          <w:rFonts w:ascii="Arial" w:hAnsi="Arial" w:cs="Arial"/>
          <w:sz w:val="24"/>
        </w:rPr>
        <w:t xml:space="preserve"> days. The table summarizes the number of replicates, fields of view analyzed, VLT DNA positive cells, and total</w:t>
      </w:r>
      <w:r>
        <w:rPr>
          <w:rFonts w:ascii="Arial" w:hAnsi="Arial" w:cs="Arial"/>
          <w:sz w:val="24"/>
        </w:rPr>
        <w:t xml:space="preserve"> of</w:t>
      </w:r>
      <w:r w:rsidRPr="00621513">
        <w:rPr>
          <w:rFonts w:ascii="Arial" w:hAnsi="Arial" w:cs="Arial"/>
          <w:sz w:val="24"/>
        </w:rPr>
        <w:t xml:space="preserve"> DAPI-stained cells. The percentage of VLT DNA positive cells (</w:t>
      </w:r>
      <w:r w:rsidR="00E220D3">
        <w:rPr>
          <w:rFonts w:ascii="Arial" w:hAnsi="Arial" w:cs="Arial"/>
          <w:sz w:val="24"/>
        </w:rPr>
        <w:t>4.4</w:t>
      </w:r>
      <w:r w:rsidRPr="00621513">
        <w:rPr>
          <w:rFonts w:ascii="Arial" w:hAnsi="Arial" w:cs="Arial"/>
          <w:sz w:val="24"/>
        </w:rPr>
        <w:t xml:space="preserve">%) represents the proportion of VLT DNA positive cells </w:t>
      </w:r>
      <w:r>
        <w:rPr>
          <w:rFonts w:ascii="Arial" w:hAnsi="Arial" w:cs="Arial"/>
          <w:sz w:val="24"/>
        </w:rPr>
        <w:t>within</w:t>
      </w:r>
      <w:r w:rsidRPr="00621513">
        <w:rPr>
          <w:rFonts w:ascii="Arial" w:hAnsi="Arial" w:cs="Arial"/>
          <w:sz w:val="24"/>
        </w:rPr>
        <w:t xml:space="preserve"> the total DAPI</w:t>
      </w:r>
      <w:r>
        <w:rPr>
          <w:rFonts w:ascii="Arial" w:hAnsi="Arial" w:cs="Arial"/>
          <w:sz w:val="24"/>
        </w:rPr>
        <w:t xml:space="preserve"> positive</w:t>
      </w:r>
      <w:r w:rsidRPr="00621513">
        <w:rPr>
          <w:rFonts w:ascii="Arial" w:hAnsi="Arial" w:cs="Arial"/>
          <w:sz w:val="24"/>
        </w:rPr>
        <w:t xml:space="preserve"> cells.</w:t>
      </w:r>
    </w:p>
    <w:p w14:paraId="48673A4B" w14:textId="3B3429AF" w:rsidR="00C4500B" w:rsidRDefault="00C4500B" w:rsidP="00C4500B">
      <w:pPr>
        <w:spacing w:line="480" w:lineRule="auto"/>
        <w:rPr>
          <w:rFonts w:ascii="Arial" w:hAnsi="Arial" w:cs="Arial"/>
          <w:sz w:val="24"/>
        </w:rPr>
      </w:pPr>
    </w:p>
    <w:p w14:paraId="5B3001A1" w14:textId="65386E9C" w:rsidR="00C4500B" w:rsidRPr="00621513" w:rsidRDefault="00C4500B" w:rsidP="00C4500B">
      <w:pPr>
        <w:spacing w:line="480" w:lineRule="auto"/>
        <w:rPr>
          <w:rFonts w:ascii="Arial" w:hAnsi="Arial" w:cs="Arial"/>
          <w:sz w:val="24"/>
        </w:rPr>
      </w:pPr>
      <w:r w:rsidRPr="00C4500B">
        <w:rPr>
          <w:rFonts w:ascii="Arial" w:hAnsi="Arial" w:cs="Arial"/>
          <w:sz w:val="24"/>
        </w:rPr>
        <w:t xml:space="preserve">Quantification of </w:t>
      </w:r>
      <w:proofErr w:type="spellStart"/>
      <w:r w:rsidRPr="00C4500B">
        <w:rPr>
          <w:rFonts w:ascii="Arial" w:hAnsi="Arial" w:cs="Arial"/>
          <w:sz w:val="24"/>
        </w:rPr>
        <w:t>DNAscope</w:t>
      </w:r>
      <w:proofErr w:type="spellEnd"/>
      <w:r w:rsidRPr="00C4500B">
        <w:rPr>
          <w:rFonts w:ascii="Arial" w:hAnsi="Arial" w:cs="Arial"/>
          <w:sz w:val="24"/>
        </w:rPr>
        <w:t xml:space="preserve"> data in dSH-SY5Y cells infected with VZV, following 6 days of ACV treatment at 20 dpi. The table summarizes the number of replicates, fields of view analyzed, VLT DNA positive cells, and total DAPI-stained cells. The percentage of VLT DNA positive cells (4.4%) represents the proportion of VLT DNA positive cells among the total DAPI-stained cells.</w:t>
      </w:r>
    </w:p>
    <w:p w14:paraId="0F960D66" w14:textId="77777777" w:rsidR="009A1AFE" w:rsidRDefault="009A1AFE"/>
    <w:p w14:paraId="0A8CC139" w14:textId="77777777" w:rsidR="009A1AFE" w:rsidRDefault="009A1AFE"/>
    <w:p w14:paraId="54DD5FE7" w14:textId="77777777" w:rsidR="009A1AFE" w:rsidRDefault="009A1AFE"/>
    <w:p w14:paraId="0EAAC8DC" w14:textId="77777777" w:rsidR="00053BAB" w:rsidRDefault="00053BAB">
      <w:pPr>
        <w:rPr>
          <w:rFonts w:ascii="Arial" w:hAnsi="Arial" w:cs="Arial"/>
        </w:rPr>
      </w:pPr>
    </w:p>
    <w:p w14:paraId="6607CC51" w14:textId="77777777" w:rsidR="009A1AFE" w:rsidRDefault="009A1AFE"/>
    <w:p w14:paraId="543629C0" w14:textId="77777777" w:rsidR="009A1AFE" w:rsidRDefault="009A1AFE"/>
    <w:p w14:paraId="3CEC7AEC" w14:textId="77777777" w:rsidR="009A1AFE" w:rsidRDefault="009A1AFE"/>
    <w:p w14:paraId="57349736" w14:textId="77777777" w:rsidR="009A1AFE" w:rsidRDefault="009A1AFE"/>
    <w:p w14:paraId="1799C68A" w14:textId="77777777" w:rsidR="009A1AFE" w:rsidRDefault="009A1AFE"/>
    <w:p w14:paraId="01626066" w14:textId="77777777" w:rsidR="009A1AFE" w:rsidRDefault="009A1AFE"/>
    <w:p w14:paraId="3618C860" w14:textId="77777777" w:rsidR="009A1AFE" w:rsidRDefault="009A1AFE"/>
    <w:p w14:paraId="6FCBE1DE" w14:textId="77777777" w:rsidR="009A1AFE" w:rsidRDefault="009A1AFE"/>
    <w:p w14:paraId="1C5EF443" w14:textId="77777777" w:rsidR="00053BAB" w:rsidRDefault="00053BAB"/>
    <w:p w14:paraId="407331FC" w14:textId="77777777" w:rsidR="00053BAB" w:rsidRDefault="00053BAB"/>
    <w:p w14:paraId="7C0091CA" w14:textId="77777777" w:rsidR="009A1AFE" w:rsidRDefault="009A1AFE"/>
    <w:p w14:paraId="3CE5EBEB" w14:textId="77777777" w:rsidR="009A1AFE" w:rsidRDefault="009A1AFE"/>
    <w:p w14:paraId="5B9861D3" w14:textId="77777777" w:rsidR="009A1AFE" w:rsidRDefault="009A1AFE"/>
    <w:p w14:paraId="7FEDB21E" w14:textId="77777777" w:rsidR="009A1AFE" w:rsidRDefault="009A1AFE"/>
    <w:p w14:paraId="5CD71A43" w14:textId="77777777" w:rsidR="009A1AFE" w:rsidRDefault="009A1AFE"/>
    <w:p w14:paraId="338DEA99" w14:textId="77777777" w:rsidR="00053BAB" w:rsidRDefault="00053BAB"/>
    <w:p w14:paraId="760EFDCE" w14:textId="77777777" w:rsidR="009A1AFE" w:rsidRDefault="009A1AFE"/>
    <w:p w14:paraId="382BBADA" w14:textId="77777777" w:rsidR="009A1AFE" w:rsidRDefault="009A1AFE"/>
    <w:p w14:paraId="00AC1025" w14:textId="77777777" w:rsidR="009A1AFE" w:rsidRDefault="009A1AFE"/>
    <w:p w14:paraId="24E54D1A" w14:textId="77777777" w:rsidR="00053BAB" w:rsidRDefault="00053BAB">
      <w:pPr>
        <w:rPr>
          <w:rFonts w:ascii="Arial" w:hAnsi="Arial" w:cs="Arial"/>
        </w:rPr>
      </w:pPr>
    </w:p>
    <w:p w14:paraId="63F411D6" w14:textId="70209A47" w:rsidR="009A1AFE" w:rsidRPr="004F4F4A" w:rsidRDefault="009A1AFE">
      <w:pPr>
        <w:rPr>
          <w:rFonts w:ascii="Arial" w:hAnsi="Arial" w:cs="Arial"/>
          <w:b/>
          <w:bCs/>
        </w:rPr>
      </w:pPr>
    </w:p>
    <w:p w14:paraId="255D3A01" w14:textId="77777777" w:rsidR="009A1AFE" w:rsidRDefault="009A1AFE"/>
    <w:p w14:paraId="44142903" w14:textId="77777777" w:rsidR="009A1AFE" w:rsidRDefault="009A1AFE"/>
    <w:p w14:paraId="5476421D" w14:textId="77777777" w:rsidR="009A1AFE" w:rsidRDefault="009A1AFE"/>
    <w:p w14:paraId="57D32D32" w14:textId="77777777" w:rsidR="009A1AFE" w:rsidRDefault="009A1AFE"/>
    <w:p w14:paraId="5B79CF1F" w14:textId="77777777" w:rsidR="009A1AFE" w:rsidRDefault="009A1AFE"/>
    <w:p w14:paraId="6B0BD10B" w14:textId="77777777" w:rsidR="009A1AFE" w:rsidRDefault="009A1AFE"/>
    <w:p w14:paraId="3F5F8BB5" w14:textId="77777777" w:rsidR="009A1AFE" w:rsidRDefault="009A1AFE"/>
    <w:p w14:paraId="4F7F6A35" w14:textId="77777777" w:rsidR="009A1AFE" w:rsidRDefault="009A1AFE"/>
    <w:p w14:paraId="661A49B8" w14:textId="77777777" w:rsidR="009A1AFE" w:rsidRDefault="009A1AFE"/>
    <w:p w14:paraId="198B0937" w14:textId="77777777" w:rsidR="009A1AFE" w:rsidRDefault="009A1AFE"/>
    <w:p w14:paraId="774963F1" w14:textId="77777777" w:rsidR="009A1AFE" w:rsidRDefault="009A1AFE"/>
    <w:p w14:paraId="37923CEC" w14:textId="77777777" w:rsidR="00E02BAD" w:rsidRDefault="00E02BAD"/>
    <w:p w14:paraId="7E89801B" w14:textId="77777777" w:rsidR="00E02BAD" w:rsidRDefault="00E02BAD"/>
    <w:p w14:paraId="57425ACA" w14:textId="77777777" w:rsidR="00E02BAD" w:rsidRDefault="00E02BAD"/>
    <w:p w14:paraId="06518478" w14:textId="77777777" w:rsidR="00E02BAD" w:rsidRDefault="00E02BAD"/>
    <w:p w14:paraId="2319C16C" w14:textId="77777777" w:rsidR="00E02BAD" w:rsidRDefault="00E02BAD"/>
    <w:p w14:paraId="50BC7F9B" w14:textId="77777777" w:rsidR="00E02BAD" w:rsidRDefault="00E02BAD"/>
    <w:p w14:paraId="206A042B" w14:textId="77777777" w:rsidR="00E02BAD" w:rsidRDefault="00E02BAD"/>
    <w:p w14:paraId="00D0366D" w14:textId="77777777" w:rsidR="00E02BAD" w:rsidRDefault="00E02BAD"/>
    <w:p w14:paraId="67676B4D" w14:textId="77777777" w:rsidR="00E02BAD" w:rsidRDefault="00E02BAD"/>
    <w:p w14:paraId="72D7811E" w14:textId="77777777" w:rsidR="00E02BAD" w:rsidRPr="00E02BAD" w:rsidRDefault="00E02BAD"/>
    <w:p w14:paraId="0B869C57" w14:textId="77777777" w:rsidR="00E02BAD" w:rsidRDefault="00E02BAD"/>
    <w:p w14:paraId="0312DA0D" w14:textId="77777777" w:rsidR="00E02BAD" w:rsidRDefault="00E02BAD"/>
    <w:p w14:paraId="17A47B5F" w14:textId="77777777" w:rsidR="00E02BAD" w:rsidRDefault="00E02BAD"/>
    <w:p w14:paraId="39A5B1D4" w14:textId="77777777" w:rsidR="00E02BAD" w:rsidRDefault="00E02BAD"/>
    <w:p w14:paraId="3D530C83" w14:textId="77777777" w:rsidR="00E02BAD" w:rsidRDefault="00E02BAD"/>
    <w:p w14:paraId="30D7F8AC" w14:textId="77777777" w:rsidR="00E02BAD" w:rsidRDefault="00E02BAD"/>
    <w:p w14:paraId="0391879C" w14:textId="77777777" w:rsidR="00E02BAD" w:rsidRDefault="00E02BAD"/>
    <w:p w14:paraId="492AC571" w14:textId="77777777" w:rsidR="00E02BAD" w:rsidRDefault="00E02BAD"/>
    <w:p w14:paraId="6274146D" w14:textId="77777777" w:rsidR="00E02BAD" w:rsidRDefault="00E02BAD"/>
    <w:p w14:paraId="399013B5" w14:textId="77777777" w:rsidR="00E02BAD" w:rsidRDefault="00E02BAD"/>
    <w:p w14:paraId="2529945E" w14:textId="77777777" w:rsidR="00E02BAD" w:rsidRDefault="00E02BAD"/>
    <w:p w14:paraId="3AEF55AB" w14:textId="77777777" w:rsidR="00E02BAD" w:rsidRDefault="00E02BAD"/>
    <w:p w14:paraId="0D76A774" w14:textId="77777777" w:rsidR="00E02BAD" w:rsidRDefault="00E02BAD"/>
    <w:p w14:paraId="3006262F" w14:textId="77777777" w:rsidR="00E02BAD" w:rsidRDefault="00E02BAD"/>
    <w:p w14:paraId="16F54092" w14:textId="77777777" w:rsidR="00E02BAD" w:rsidRDefault="00E02BAD"/>
    <w:sectPr w:rsidR="00E02BA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EE381" w14:textId="77777777" w:rsidR="00CA759D" w:rsidRDefault="00CA759D" w:rsidP="00053BAB">
      <w:r>
        <w:separator/>
      </w:r>
    </w:p>
  </w:endnote>
  <w:endnote w:type="continuationSeparator" w:id="0">
    <w:p w14:paraId="4E72EA90" w14:textId="77777777" w:rsidR="00CA759D" w:rsidRDefault="00CA759D" w:rsidP="0005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804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83B52" w14:textId="1272B6EB" w:rsidR="00BD2BEC" w:rsidRDefault="00BD2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88E49" w14:textId="77777777" w:rsidR="00BD2BEC" w:rsidRDefault="00BD2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1CCA0" w14:textId="77777777" w:rsidR="00CA759D" w:rsidRDefault="00CA759D" w:rsidP="00053BAB">
      <w:r>
        <w:separator/>
      </w:r>
    </w:p>
  </w:footnote>
  <w:footnote w:type="continuationSeparator" w:id="0">
    <w:p w14:paraId="6F29A866" w14:textId="77777777" w:rsidR="00CA759D" w:rsidRDefault="00CA759D" w:rsidP="0005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JmYmVhMGQ2YWQwOTc0ZDFkYmVkZTE0NzFkNThlYzIifQ=="/>
  </w:docVars>
  <w:rsids>
    <w:rsidRoot w:val="6F8F6613"/>
    <w:rsid w:val="00053BAB"/>
    <w:rsid w:val="00267C9A"/>
    <w:rsid w:val="00287A9A"/>
    <w:rsid w:val="003535C8"/>
    <w:rsid w:val="004F4F4A"/>
    <w:rsid w:val="00596859"/>
    <w:rsid w:val="005E0F56"/>
    <w:rsid w:val="009A1AFE"/>
    <w:rsid w:val="00BD2BEC"/>
    <w:rsid w:val="00C4500B"/>
    <w:rsid w:val="00CA759D"/>
    <w:rsid w:val="00CB08E8"/>
    <w:rsid w:val="00CC26FF"/>
    <w:rsid w:val="00E02BAD"/>
    <w:rsid w:val="00E220D3"/>
    <w:rsid w:val="00E838AA"/>
    <w:rsid w:val="00E87E85"/>
    <w:rsid w:val="1E1327DA"/>
    <w:rsid w:val="5C141DA2"/>
    <w:rsid w:val="6F8F6613"/>
    <w:rsid w:val="7197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00862"/>
  <w15:docId w15:val="{C8BAF30B-8AB4-46F7-AA82-B0DBFA59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53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53BA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05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B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ejo Borbolla, Abel Prof. Dr.</cp:lastModifiedBy>
  <cp:revision>4</cp:revision>
  <cp:lastPrinted>2025-01-10T17:17:00Z</cp:lastPrinted>
  <dcterms:created xsi:type="dcterms:W3CDTF">2025-01-27T11:14:00Z</dcterms:created>
  <dcterms:modified xsi:type="dcterms:W3CDTF">2025-01-2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A86331D7A1947F892AB611C7D6CF2D9</vt:lpwstr>
  </property>
</Properties>
</file>